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D24C78" w14:textId="77777777" w:rsidR="00D65FA0" w:rsidRDefault="00D65FA0" w:rsidP="00D65FA0"/>
    <w:tbl>
      <w:tblPr>
        <w:tblW w:w="936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9"/>
        <w:gridCol w:w="2591"/>
        <w:gridCol w:w="590"/>
        <w:gridCol w:w="590"/>
        <w:gridCol w:w="590"/>
        <w:gridCol w:w="590"/>
        <w:gridCol w:w="590"/>
        <w:gridCol w:w="590"/>
        <w:gridCol w:w="590"/>
        <w:gridCol w:w="590"/>
        <w:gridCol w:w="680"/>
      </w:tblGrid>
      <w:tr w:rsidR="00D65FA0" w:rsidRPr="009549AB" w14:paraId="28F0254A" w14:textId="77777777" w:rsidTr="009F72B3">
        <w:trPr>
          <w:trHeight w:val="285"/>
        </w:trPr>
        <w:tc>
          <w:tcPr>
            <w:tcW w:w="136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CC78DB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US" w:bidi="ar-SA"/>
              </w:rPr>
            </w:pPr>
            <w:r w:rsidRPr="00DD6346">
              <w:rPr>
                <w:rFonts w:eastAsia="Times New Roman" w:cs="Times New Roman"/>
                <w:kern w:val="0"/>
                <w:sz w:val="16"/>
                <w:szCs w:val="16"/>
                <w:lang w:eastAsia="en-US" w:bidi="ar-SA"/>
              </w:rPr>
              <w:t>Trinity</w:t>
            </w:r>
          </w:p>
        </w:tc>
        <w:tc>
          <w:tcPr>
            <w:tcW w:w="259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451431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US" w:bidi="ar-SA"/>
              </w:rPr>
            </w:pPr>
            <w:r>
              <w:rPr>
                <w:rFonts w:eastAsia="Times New Roman" w:cs="Times New Roman"/>
                <w:kern w:val="0"/>
                <w:sz w:val="16"/>
                <w:szCs w:val="16"/>
                <w:lang w:eastAsia="en-US" w:bidi="ar-SA"/>
              </w:rPr>
              <w:t>Product</w:t>
            </w:r>
          </w:p>
        </w:tc>
        <w:tc>
          <w:tcPr>
            <w:tcW w:w="59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248335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b</w:t>
            </w:r>
          </w:p>
        </w:tc>
        <w:tc>
          <w:tcPr>
            <w:tcW w:w="59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CA2ED7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o</w:t>
            </w:r>
          </w:p>
        </w:tc>
        <w:tc>
          <w:tcPr>
            <w:tcW w:w="59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73DCDA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2b</w:t>
            </w:r>
          </w:p>
        </w:tc>
        <w:tc>
          <w:tcPr>
            <w:tcW w:w="59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EC5C82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2o</w:t>
            </w:r>
          </w:p>
        </w:tc>
        <w:tc>
          <w:tcPr>
            <w:tcW w:w="59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A59B61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3b</w:t>
            </w:r>
          </w:p>
        </w:tc>
        <w:tc>
          <w:tcPr>
            <w:tcW w:w="59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469BE7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3o</w:t>
            </w:r>
          </w:p>
        </w:tc>
        <w:tc>
          <w:tcPr>
            <w:tcW w:w="59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D7A137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4b</w:t>
            </w:r>
          </w:p>
        </w:tc>
        <w:tc>
          <w:tcPr>
            <w:tcW w:w="59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50B2F1" w14:textId="77777777" w:rsidR="00D65FA0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  <w:p w14:paraId="70ED99F8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4o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38B7CD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proofErr w:type="spellStart"/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pvalue</w:t>
            </w:r>
            <w:proofErr w:type="spellEnd"/>
          </w:p>
        </w:tc>
      </w:tr>
      <w:tr w:rsidR="00D65FA0" w:rsidRPr="009549AB" w14:paraId="45696698" w14:textId="77777777" w:rsidTr="009F72B3">
        <w:trPr>
          <w:trHeight w:val="285"/>
        </w:trPr>
        <w:tc>
          <w:tcPr>
            <w:tcW w:w="136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D35E5A" w14:textId="77777777" w:rsidR="00D65FA0" w:rsidRPr="009549AB" w:rsidRDefault="00D65FA0" w:rsidP="009F72B3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DN38936_c1_g1</w:t>
            </w:r>
          </w:p>
        </w:tc>
        <w:tc>
          <w:tcPr>
            <w:tcW w:w="259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D76DB4" w14:textId="77777777" w:rsidR="00D65FA0" w:rsidRPr="009549AB" w:rsidRDefault="00D65FA0" w:rsidP="009F72B3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Arginine--tRNA ligase, cytoplasmic</w:t>
            </w:r>
          </w:p>
        </w:tc>
        <w:tc>
          <w:tcPr>
            <w:tcW w:w="59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983F0D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29.9</w:t>
            </w:r>
          </w:p>
        </w:tc>
        <w:tc>
          <w:tcPr>
            <w:tcW w:w="59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B79317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5.5</w:t>
            </w:r>
          </w:p>
        </w:tc>
        <w:tc>
          <w:tcPr>
            <w:tcW w:w="59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92AA20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6.2</w:t>
            </w:r>
          </w:p>
        </w:tc>
        <w:tc>
          <w:tcPr>
            <w:tcW w:w="59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95867C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.3</w:t>
            </w:r>
          </w:p>
        </w:tc>
        <w:tc>
          <w:tcPr>
            <w:tcW w:w="59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551C5D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34.3</w:t>
            </w:r>
          </w:p>
        </w:tc>
        <w:tc>
          <w:tcPr>
            <w:tcW w:w="59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2DE30A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3.4</w:t>
            </w:r>
          </w:p>
        </w:tc>
        <w:tc>
          <w:tcPr>
            <w:tcW w:w="59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6BECDE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20.8</w:t>
            </w:r>
          </w:p>
        </w:tc>
        <w:tc>
          <w:tcPr>
            <w:tcW w:w="59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6AF2C4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5.0</w:t>
            </w:r>
          </w:p>
        </w:tc>
        <w:tc>
          <w:tcPr>
            <w:tcW w:w="6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F0152E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NS</w:t>
            </w:r>
          </w:p>
        </w:tc>
      </w:tr>
      <w:tr w:rsidR="00D65FA0" w:rsidRPr="009549AB" w14:paraId="510731B7" w14:textId="77777777" w:rsidTr="009F72B3">
        <w:trPr>
          <w:trHeight w:val="285"/>
        </w:trPr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791A9CF" w14:textId="77777777" w:rsidR="00D65FA0" w:rsidRPr="009549AB" w:rsidRDefault="00D65FA0" w:rsidP="009F72B3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DN38565_c0_g1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2A2C6D2D" w14:textId="77777777" w:rsidR="00D65FA0" w:rsidRPr="009549AB" w:rsidRDefault="00D65FA0" w:rsidP="009F72B3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Cysteine--tRNA ligase, cytoplasmic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5651E4F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.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34870B4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.7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D185F1D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3.9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B05BE72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.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7667C5E5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.8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61FE206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.2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02EAF2A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4.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A028D76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.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EF9D256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NS</w:t>
            </w:r>
          </w:p>
        </w:tc>
      </w:tr>
      <w:tr w:rsidR="00D65FA0" w:rsidRPr="009549AB" w14:paraId="719312EF" w14:textId="77777777" w:rsidTr="009F72B3">
        <w:trPr>
          <w:trHeight w:val="285"/>
        </w:trPr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C0B18B8" w14:textId="77777777" w:rsidR="00D65FA0" w:rsidRPr="009549AB" w:rsidRDefault="00D65FA0" w:rsidP="009F72B3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DN46824_c3_g1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70BFF926" w14:textId="77777777" w:rsidR="00D65FA0" w:rsidRPr="009549AB" w:rsidRDefault="00D65FA0" w:rsidP="009F72B3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Cysteine--tRNA ligase, mitochondrial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FC60A63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51.7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B893AE0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.9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AA48516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3.6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4924B13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.7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B56E693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.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7FD88AF6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.7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157FF6C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8.2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7EE960C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2.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6FF0C99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NS</w:t>
            </w:r>
          </w:p>
        </w:tc>
      </w:tr>
      <w:tr w:rsidR="00D65FA0" w:rsidRPr="009549AB" w14:paraId="03AF8A17" w14:textId="77777777" w:rsidTr="009F72B3">
        <w:trPr>
          <w:trHeight w:val="285"/>
        </w:trPr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24A545C" w14:textId="77777777" w:rsidR="00D65FA0" w:rsidRPr="009549AB" w:rsidRDefault="00D65FA0" w:rsidP="009F72B3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DN51624_c0_g1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689318DF" w14:textId="77777777" w:rsidR="00D65FA0" w:rsidRPr="009549AB" w:rsidRDefault="00D65FA0" w:rsidP="009F72B3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Serine--tRNA ligase, cytoplasmic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E2E1FD7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54.9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7A886C78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3.7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EB6310D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.2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E84AA80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.3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28D9DC3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2.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DE9EA3A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2.7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71CB893C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2.7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85CBEA8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2.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90AF040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NS</w:t>
            </w:r>
          </w:p>
        </w:tc>
      </w:tr>
      <w:tr w:rsidR="00D65FA0" w:rsidRPr="009549AB" w14:paraId="5D8426F6" w14:textId="77777777" w:rsidTr="009F72B3">
        <w:trPr>
          <w:trHeight w:val="285"/>
        </w:trPr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05148BC" w14:textId="77777777" w:rsidR="00D65FA0" w:rsidRPr="009549AB" w:rsidRDefault="00D65FA0" w:rsidP="009F72B3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DN36332_c0_g2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49600680" w14:textId="77777777" w:rsidR="00D65FA0" w:rsidRPr="009549AB" w:rsidRDefault="00D65FA0" w:rsidP="009F72B3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Putative tRNA </w:t>
            </w:r>
            <w:proofErr w:type="spellStart"/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pseudouridine</w:t>
            </w:r>
            <w:proofErr w:type="spellEnd"/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synthase Pus1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3E62ACE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68.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004DB95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3.2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568A631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4.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ABC6F14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3.3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9FE44D6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.8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7AA36ECD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7.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ADE9CFD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7.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7939931D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4.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0CDAD75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NS</w:t>
            </w:r>
          </w:p>
        </w:tc>
      </w:tr>
      <w:tr w:rsidR="00D65FA0" w:rsidRPr="009549AB" w14:paraId="4B8DAA67" w14:textId="77777777" w:rsidTr="009F72B3">
        <w:trPr>
          <w:trHeight w:val="285"/>
        </w:trPr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1D793D2" w14:textId="77777777" w:rsidR="00D65FA0" w:rsidRPr="009549AB" w:rsidRDefault="00D65FA0" w:rsidP="009F72B3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DN38950_c0_g1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364E9AB5" w14:textId="77777777" w:rsidR="00D65FA0" w:rsidRPr="009549AB" w:rsidRDefault="00D65FA0" w:rsidP="009F72B3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tRNA 2'-phosphotransferase 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091ED2C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18.9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7944552C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3.3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D846EEC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5.9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CA0355D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.3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92C24A0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9.9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D85E113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7.6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4184C4C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20.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333FADF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6.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C2BE8C5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NS</w:t>
            </w:r>
          </w:p>
        </w:tc>
      </w:tr>
      <w:tr w:rsidR="00D65FA0" w:rsidRPr="009549AB" w14:paraId="59CB8D74" w14:textId="77777777" w:rsidTr="009F72B3">
        <w:trPr>
          <w:trHeight w:val="285"/>
        </w:trPr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4CF0D48" w14:textId="77777777" w:rsidR="00D65FA0" w:rsidRPr="009549AB" w:rsidRDefault="00D65FA0" w:rsidP="009F72B3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DN40306_c0_g1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663D5128" w14:textId="77777777" w:rsidR="00D65FA0" w:rsidRPr="009549AB" w:rsidRDefault="00D65FA0" w:rsidP="009F72B3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tRNA (guanine(10)-N2)-methyltransferase homolog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95F48BE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5.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776795D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.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71AC48B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.6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8F2E795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2.6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9AB05DC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2.3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10CB4BF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.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F7EC57A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6.2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D6A94BD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.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CD8F212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NS</w:t>
            </w:r>
          </w:p>
        </w:tc>
      </w:tr>
      <w:tr w:rsidR="00D65FA0" w:rsidRPr="009549AB" w14:paraId="360EDD94" w14:textId="77777777" w:rsidTr="009F72B3">
        <w:trPr>
          <w:trHeight w:val="285"/>
        </w:trPr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0FE9126" w14:textId="77777777" w:rsidR="00D65FA0" w:rsidRPr="009549AB" w:rsidRDefault="00D65FA0" w:rsidP="009F72B3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DN43098_c0_g1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7113623A" w14:textId="77777777" w:rsidR="00D65FA0" w:rsidRPr="009549AB" w:rsidRDefault="00D65FA0" w:rsidP="009F72B3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Methionyl-tRNA </w:t>
            </w:r>
            <w:proofErr w:type="spellStart"/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formyltransferase</w:t>
            </w:r>
            <w:proofErr w:type="spellEnd"/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, mitochondrial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FAC3BFE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5.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D86288F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.2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7ECED302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.9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F81E47E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.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5279DDA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.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BDF7323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.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650CF5F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.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5303831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.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5E890FC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NS</w:t>
            </w:r>
          </w:p>
        </w:tc>
      </w:tr>
      <w:tr w:rsidR="00D65FA0" w:rsidRPr="009549AB" w14:paraId="36317E1E" w14:textId="77777777" w:rsidTr="009F72B3">
        <w:trPr>
          <w:trHeight w:val="285"/>
        </w:trPr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3573BEC" w14:textId="77777777" w:rsidR="00D65FA0" w:rsidRPr="009549AB" w:rsidRDefault="00D65FA0" w:rsidP="009F72B3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DN47148_c0_g2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74A2BFAC" w14:textId="77777777" w:rsidR="00D65FA0" w:rsidRPr="009549AB" w:rsidRDefault="00D65FA0" w:rsidP="009F72B3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proofErr w:type="spellStart"/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Queuine</w:t>
            </w:r>
            <w:proofErr w:type="spellEnd"/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tRNA-</w:t>
            </w:r>
            <w:proofErr w:type="spellStart"/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ribosyltransferase</w:t>
            </w:r>
            <w:proofErr w:type="spellEnd"/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subunit QTRTD1 homolog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2A01BE7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60.7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735B2E7A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3.2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C12FC0E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.8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F5C50C5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.3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3936B70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4.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98D614E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.6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FDAE153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1.3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B030DE3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.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F38841E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NS</w:t>
            </w:r>
          </w:p>
        </w:tc>
      </w:tr>
      <w:tr w:rsidR="00D65FA0" w:rsidRPr="009549AB" w14:paraId="4212A555" w14:textId="77777777" w:rsidTr="009F72B3">
        <w:trPr>
          <w:trHeight w:val="285"/>
        </w:trPr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3C00B42" w14:textId="77777777" w:rsidR="00D65FA0" w:rsidRPr="009549AB" w:rsidRDefault="00D65FA0" w:rsidP="009F72B3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DN34313_c0_g1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197CABF6" w14:textId="77777777" w:rsidR="00D65FA0" w:rsidRPr="009549AB" w:rsidRDefault="00D65FA0" w:rsidP="009F72B3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D-tyrosyl-</w:t>
            </w:r>
            <w:proofErr w:type="gramStart"/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tRNA(</w:t>
            </w:r>
            <w:proofErr w:type="gramEnd"/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Tyr) </w:t>
            </w:r>
            <w:proofErr w:type="spellStart"/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deacylase</w:t>
            </w:r>
            <w:proofErr w:type="spellEnd"/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EDDACB2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22.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79370892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.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F50B60F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3.6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6654260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.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5B0506A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28.8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809CFCB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.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B757E0E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9.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571BAB9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.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7152AAB" w14:textId="77777777" w:rsidR="00D65FA0" w:rsidRPr="009549AB" w:rsidRDefault="00D65FA0" w:rsidP="009F72B3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.001</w:t>
            </w:r>
          </w:p>
        </w:tc>
      </w:tr>
      <w:tr w:rsidR="00D65FA0" w:rsidRPr="009549AB" w14:paraId="31F58670" w14:textId="77777777" w:rsidTr="009F72B3">
        <w:trPr>
          <w:trHeight w:val="285"/>
        </w:trPr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05D8518" w14:textId="77777777" w:rsidR="00D65FA0" w:rsidRPr="009549AB" w:rsidRDefault="00D65FA0" w:rsidP="009F72B3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DN41591_c0_g1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7EC7D40A" w14:textId="77777777" w:rsidR="00D65FA0" w:rsidRPr="009549AB" w:rsidRDefault="00D65FA0" w:rsidP="009F72B3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tRNA modification GTPase </w:t>
            </w:r>
            <w:proofErr w:type="spellStart"/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MnmE</w:t>
            </w:r>
            <w:proofErr w:type="spellEnd"/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31E7A2B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3.3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341AB3F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.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95371BF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19.8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13F6868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.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8952436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.7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C9B21EE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.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6717A09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6.3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A636530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.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22DCBF1" w14:textId="77777777" w:rsidR="00D65FA0" w:rsidRPr="009549AB" w:rsidRDefault="00D65FA0" w:rsidP="009F72B3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.012</w:t>
            </w:r>
          </w:p>
        </w:tc>
      </w:tr>
      <w:tr w:rsidR="00D65FA0" w:rsidRPr="009549AB" w14:paraId="5129408E" w14:textId="77777777" w:rsidTr="009F72B3">
        <w:trPr>
          <w:trHeight w:val="285"/>
        </w:trPr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3333EC6" w14:textId="77777777" w:rsidR="00D65FA0" w:rsidRPr="009549AB" w:rsidRDefault="00D65FA0" w:rsidP="009F72B3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DN45267_c0_g1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4FFBF25E" w14:textId="77777777" w:rsidR="00D65FA0" w:rsidRPr="009549AB" w:rsidRDefault="00D65FA0" w:rsidP="009F72B3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D-tyrosyl-</w:t>
            </w:r>
            <w:proofErr w:type="gramStart"/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tRNA(</w:t>
            </w:r>
            <w:proofErr w:type="gramEnd"/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Tyr) </w:t>
            </w:r>
            <w:proofErr w:type="spellStart"/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deacylase</w:t>
            </w:r>
            <w:proofErr w:type="spellEnd"/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F8DE215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28.6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127029D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.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09C29B5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7.8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1F8FB70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.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7D2ED1A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21.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1DECA1F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.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AFCF2A2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21.8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4F515DC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.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95446B5" w14:textId="77777777" w:rsidR="00D65FA0" w:rsidRPr="009549AB" w:rsidRDefault="00D65FA0" w:rsidP="009F72B3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.043</w:t>
            </w:r>
          </w:p>
        </w:tc>
      </w:tr>
      <w:tr w:rsidR="00D65FA0" w:rsidRPr="009549AB" w14:paraId="4F2C5BA6" w14:textId="77777777" w:rsidTr="009F72B3">
        <w:trPr>
          <w:trHeight w:val="285"/>
        </w:trPr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69E6745" w14:textId="77777777" w:rsidR="00D65FA0" w:rsidRPr="009549AB" w:rsidRDefault="00D65FA0" w:rsidP="009F72B3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DN45267_c2_g1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75EC9A2E" w14:textId="77777777" w:rsidR="00D65FA0" w:rsidRPr="009549AB" w:rsidRDefault="00D65FA0" w:rsidP="009F72B3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D-tyrosyl-</w:t>
            </w:r>
            <w:proofErr w:type="gramStart"/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tRNA(</w:t>
            </w:r>
            <w:proofErr w:type="gramEnd"/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Tyr) </w:t>
            </w:r>
            <w:proofErr w:type="spellStart"/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deacylase</w:t>
            </w:r>
            <w:proofErr w:type="spellEnd"/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0E3C7EE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20.7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D79BAA0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.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1F93257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4.2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00CFF83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.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DB2F824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48.3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5E655B8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.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073491D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8.7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1C8AC22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.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A8082F3" w14:textId="77777777" w:rsidR="00D65FA0" w:rsidRPr="009549AB" w:rsidRDefault="00D65FA0" w:rsidP="009F72B3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.002</w:t>
            </w:r>
          </w:p>
        </w:tc>
      </w:tr>
      <w:tr w:rsidR="00D65FA0" w:rsidRPr="009549AB" w14:paraId="64BDFFBF" w14:textId="77777777" w:rsidTr="009F72B3">
        <w:trPr>
          <w:trHeight w:val="285"/>
        </w:trPr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3C4D20F" w14:textId="77777777" w:rsidR="00D65FA0" w:rsidRPr="009549AB" w:rsidRDefault="00D65FA0" w:rsidP="009F72B3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DN45267_c2_g2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60BB72B9" w14:textId="77777777" w:rsidR="00D65FA0" w:rsidRPr="009549AB" w:rsidRDefault="00D65FA0" w:rsidP="009F72B3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D-tyrosyl-</w:t>
            </w:r>
            <w:proofErr w:type="gramStart"/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tRNA(</w:t>
            </w:r>
            <w:proofErr w:type="gramEnd"/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Tyr) </w:t>
            </w:r>
            <w:proofErr w:type="spellStart"/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deacylase</w:t>
            </w:r>
            <w:proofErr w:type="spellEnd"/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22D04FE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.7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4253952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.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314EFB6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.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53CC254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.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6F7E69D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3.2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F56D433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.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1178717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3.9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7EA639AB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.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9FF5DCB" w14:textId="77777777" w:rsidR="00D65FA0" w:rsidRPr="009549AB" w:rsidRDefault="00D65FA0" w:rsidP="009F72B3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.043</w:t>
            </w:r>
          </w:p>
        </w:tc>
      </w:tr>
      <w:tr w:rsidR="00D65FA0" w:rsidRPr="009549AB" w14:paraId="18D7702D" w14:textId="77777777" w:rsidTr="009F72B3">
        <w:trPr>
          <w:trHeight w:val="285"/>
        </w:trPr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8093BC5" w14:textId="77777777" w:rsidR="00D65FA0" w:rsidRPr="009549AB" w:rsidRDefault="00D65FA0" w:rsidP="009F72B3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DN47407_c0_g1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4546D84C" w14:textId="77777777" w:rsidR="00D65FA0" w:rsidRPr="009549AB" w:rsidRDefault="00D65FA0" w:rsidP="009F72B3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tRNA (uracil(54)-</w:t>
            </w:r>
            <w:proofErr w:type="gramStart"/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C(</w:t>
            </w:r>
            <w:proofErr w:type="gramEnd"/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5))-methyltransferase homolog-B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9E4AC62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60.2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4B5FE18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.3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4E1DE66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4.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81DB64F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.3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6E7EAF1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.6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A2CC4CB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.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72865DC9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21.7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7C8D125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.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E0C4C49" w14:textId="77777777" w:rsidR="00D65FA0" w:rsidRPr="009549AB" w:rsidRDefault="00D65FA0" w:rsidP="009F72B3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.031</w:t>
            </w:r>
          </w:p>
        </w:tc>
      </w:tr>
      <w:tr w:rsidR="00D65FA0" w:rsidRPr="009549AB" w14:paraId="03A5EB1E" w14:textId="77777777" w:rsidTr="009F72B3">
        <w:trPr>
          <w:trHeight w:val="285"/>
        </w:trPr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BF73828" w14:textId="77777777" w:rsidR="00D65FA0" w:rsidRPr="009549AB" w:rsidRDefault="00D65FA0" w:rsidP="009F72B3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DN48812_c5_g14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763206C8" w14:textId="77777777" w:rsidR="00D65FA0" w:rsidRPr="009549AB" w:rsidRDefault="00D65FA0" w:rsidP="009F72B3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D-tyrosyl-</w:t>
            </w:r>
            <w:proofErr w:type="gramStart"/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tRNA(</w:t>
            </w:r>
            <w:proofErr w:type="gramEnd"/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Tyr) </w:t>
            </w:r>
            <w:proofErr w:type="spellStart"/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deacylase</w:t>
            </w:r>
            <w:proofErr w:type="spellEnd"/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783B25F5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31.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02C1939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.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6D064DF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.6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3BA653B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.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0CA2DFA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3.6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7528360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.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386AC28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4.2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087296F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.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C4D7C4A" w14:textId="77777777" w:rsidR="00D65FA0" w:rsidRPr="009549AB" w:rsidRDefault="00D65FA0" w:rsidP="009F72B3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.006</w:t>
            </w:r>
          </w:p>
        </w:tc>
      </w:tr>
      <w:tr w:rsidR="00D65FA0" w:rsidRPr="009549AB" w14:paraId="28A7A0F2" w14:textId="77777777" w:rsidTr="009F72B3">
        <w:trPr>
          <w:trHeight w:val="285"/>
        </w:trPr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F399546" w14:textId="77777777" w:rsidR="00D65FA0" w:rsidRPr="009549AB" w:rsidRDefault="00D65FA0" w:rsidP="009F72B3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DN48899_c1_g2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2F205AD3" w14:textId="77777777" w:rsidR="00D65FA0" w:rsidRPr="009549AB" w:rsidRDefault="00D65FA0" w:rsidP="009F72B3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Aminoacyl tRNA synthase complex-interacting multifunctional protein 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7491391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.2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9805D06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.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C7D5D42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.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06FA204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.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75A742CD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2.9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CBA9A06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.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DB3B339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2.8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1EF396B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.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17AA20E" w14:textId="77777777" w:rsidR="00D65FA0" w:rsidRPr="009549AB" w:rsidRDefault="00D65FA0" w:rsidP="009F72B3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.049</w:t>
            </w:r>
          </w:p>
        </w:tc>
      </w:tr>
      <w:tr w:rsidR="00D65FA0" w:rsidRPr="009549AB" w14:paraId="1502CF9D" w14:textId="77777777" w:rsidTr="009F72B3">
        <w:trPr>
          <w:trHeight w:val="285"/>
        </w:trPr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1D61DAF" w14:textId="77777777" w:rsidR="00D65FA0" w:rsidRPr="009549AB" w:rsidRDefault="00D65FA0" w:rsidP="009F72B3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DN52199_c1_g2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4E3D9E23" w14:textId="77777777" w:rsidR="00D65FA0" w:rsidRPr="009549AB" w:rsidRDefault="00D65FA0" w:rsidP="009F72B3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Aminoacyl tRNA synthase complex-interacting multifunctional protein 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CE87D35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93.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E182195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.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ECD4E56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.2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54300CD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.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6827DDB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3.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7231C0B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.2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8F79189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2.6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C970FD0" w14:textId="77777777" w:rsidR="00D65FA0" w:rsidRPr="009549AB" w:rsidRDefault="00D65FA0" w:rsidP="009F72B3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.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A464647" w14:textId="77777777" w:rsidR="00D65FA0" w:rsidRPr="009549AB" w:rsidRDefault="00D65FA0" w:rsidP="009F72B3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9549A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0.011</w:t>
            </w:r>
          </w:p>
        </w:tc>
      </w:tr>
    </w:tbl>
    <w:p w14:paraId="511211F5" w14:textId="77777777" w:rsidR="00014C09" w:rsidRDefault="00014C09">
      <w:bookmarkStart w:id="0" w:name="_GoBack"/>
      <w:bookmarkEnd w:id="0"/>
    </w:p>
    <w:sectPr w:rsidR="00014C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enQuanYi Micro Hei">
    <w:altName w:val="MS Gothic"/>
    <w:charset w:val="80"/>
    <w:family w:val="auto"/>
    <w:pitch w:val="variable"/>
  </w:font>
  <w:font w:name="Lohit Hindi">
    <w:altName w:val="MS Gothic"/>
    <w:charset w:val="8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FA0"/>
    <w:rsid w:val="00014C09"/>
    <w:rsid w:val="00D65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D5798"/>
  <w15:chartTrackingRefBased/>
  <w15:docId w15:val="{C865F9FE-FD69-4E5A-8788-C978AFDD4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5FA0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WenQuanYi Micro Hei" w:hAnsi="Times New Roman" w:cs="Lohit Hindi"/>
      <w:kern w:val="3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2</Words>
  <Characters>149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van leuven</dc:creator>
  <cp:keywords/>
  <dc:description/>
  <cp:lastModifiedBy>james van leuven</cp:lastModifiedBy>
  <cp:revision>1</cp:revision>
  <dcterms:created xsi:type="dcterms:W3CDTF">2018-07-11T22:20:00Z</dcterms:created>
  <dcterms:modified xsi:type="dcterms:W3CDTF">2018-07-11T22:20:00Z</dcterms:modified>
</cp:coreProperties>
</file>